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FAE" w:rsidRPr="00953E6F" w:rsidRDefault="00864FAE" w:rsidP="00864FAE">
      <w:pPr>
        <w:spacing w:line="480" w:lineRule="auto"/>
        <w:rPr>
          <w:rFonts w:ascii="Times New Roman" w:hAnsi="Times New Roman" w:cs="Times New Roman"/>
        </w:rPr>
      </w:pPr>
      <w:proofErr w:type="gramStart"/>
      <w:r w:rsidRPr="00953E6F">
        <w:rPr>
          <w:rFonts w:ascii="Times New Roman" w:hAnsi="Times New Roman" w:cs="Times New Roman"/>
        </w:rPr>
        <w:t>Additional file 3.</w:t>
      </w:r>
      <w:proofErr w:type="gramEnd"/>
      <w:r w:rsidRPr="00953E6F">
        <w:rPr>
          <w:rFonts w:ascii="Times New Roman" w:hAnsi="Times New Roman" w:cs="Times New Roman"/>
        </w:rPr>
        <w:t xml:space="preserve"> Associations of patient characteristics with complications</w:t>
      </w:r>
    </w:p>
    <w:tbl>
      <w:tblPr>
        <w:tblStyle w:val="PlainTable2"/>
        <w:tblW w:w="8723" w:type="dxa"/>
        <w:tblLook w:val="04A0" w:firstRow="1" w:lastRow="0" w:firstColumn="1" w:lastColumn="0" w:noHBand="0" w:noVBand="1"/>
      </w:tblPr>
      <w:tblGrid>
        <w:gridCol w:w="3605"/>
        <w:gridCol w:w="1538"/>
        <w:gridCol w:w="2688"/>
        <w:gridCol w:w="892"/>
      </w:tblGrid>
      <w:tr w:rsidR="00864FAE" w:rsidRPr="00953E6F" w:rsidTr="00D94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953E6F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53E6F">
              <w:rPr>
                <w:rFonts w:ascii="Times New Roman" w:hAnsi="Times New Roman" w:cs="Times New Roman"/>
              </w:rPr>
              <w:t>Risk</w:t>
            </w:r>
            <w:proofErr w:type="spellEnd"/>
            <w:r w:rsidRPr="00953E6F">
              <w:rPr>
                <w:rFonts w:ascii="Times New Roman" w:hAnsi="Times New Roman" w:cs="Times New Roman"/>
              </w:rPr>
              <w:t xml:space="preserve"> of complication</w:t>
            </w:r>
          </w:p>
          <w:p w:rsidR="00864FAE" w:rsidRPr="00953E6F" w:rsidRDefault="00864FA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N=240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P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Intervention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VATS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lobectomy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VATS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segmentectomy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50 (65.2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40 (34.8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0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24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Center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1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32 (62.6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58 (37.4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9.4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41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Gender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Man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Woman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5 (54.3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5 (45.7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9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13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Age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1-5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60-6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70-7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80-90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68 (24.3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48 (35.9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15 (31.2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9 (8.6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4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1.4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47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ASA score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1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3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4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 (0.9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7 (54.6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95 (42.8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8 (1.2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6.7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9.4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4.1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BMI (mg/kg</w:t>
            </w:r>
            <w:r w:rsidRPr="00953E6F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953E6F">
              <w:rPr>
                <w:rFonts w:ascii="Times New Roman" w:hAnsi="Times New Roman" w:cs="Times New Roman"/>
                <w:b w:val="0"/>
              </w:rPr>
              <w:t>)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14.5-18.4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18.5-24.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5-29.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30.0-57.0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6 (6.7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05 (44.2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23 (32.3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10 (15.9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5.7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6.7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3.6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5.5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48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Active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smoker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Ye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96 (57.4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93 (42.5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4.8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38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PY, 117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missing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0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1-4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50-160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50 (26.2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19 (38.2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04 (35.6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1.5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4.1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04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High blood pressure 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Yes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55 (51.4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45 (48.6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3.0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58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Cardiopathy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Ye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02 (87.2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88 (12.8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6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6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64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Diabetes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Ye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86 (84.9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02 (14.8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6.3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.3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91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COPD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lastRenderedPageBreak/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Ye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lastRenderedPageBreak/>
              <w:t>431 (62.5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59 (37.5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lastRenderedPageBreak/>
              <w:t>31.8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lastRenderedPageBreak/>
              <w:t>0.001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History of cancer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Yes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61 (66.8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29 (33.2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.7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31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FEV1 (%), 28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missing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4-5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60-79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80-170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3 (8.0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69 (25.5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40 (66.5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2.8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5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DLCO (%), 54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missing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26-60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61-80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81-154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25 (19.7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38 (37.4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73 (42.9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6.4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.8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12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Indication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ung cancer (primary)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Metastasis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Benign lesion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Emphysema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953E6F">
              <w:rPr>
                <w:rFonts w:ascii="Times New Roman" w:hAnsi="Times New Roman" w:cs="Times New Roman"/>
                <w:b w:val="0"/>
              </w:rPr>
              <w:t>Infection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96 (86.4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0 (5.8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7 (3.9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 (0.7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2 (3.2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9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5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1.1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0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01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Side</w:t>
            </w:r>
            <w:proofErr w:type="spellEnd"/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Right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Left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5 (54.3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15 (45.7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7.9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38</w:t>
            </w:r>
          </w:p>
        </w:tc>
      </w:tr>
      <w:tr w:rsidR="00864FA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Location (lobe)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Upper right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Middle right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ower right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2 right lobes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Upper left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ower left</w:t>
            </w:r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98 (28.7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 (5.5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28 (18.6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1 (1.6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80 (26.1)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35 (19.6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0.4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5.8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9.1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4.5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5.0%</w:t>
            </w:r>
          </w:p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56</w:t>
            </w:r>
          </w:p>
        </w:tc>
      </w:tr>
      <w:tr w:rsidR="00864FA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SLND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No</w:t>
            </w:r>
          </w:p>
          <w:p w:rsidR="00864FAE" w:rsidRPr="00953E6F" w:rsidRDefault="00864FA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Yes</w:t>
            </w:r>
            <w:proofErr w:type="spellEnd"/>
          </w:p>
        </w:tc>
        <w:tc>
          <w:tcPr>
            <w:tcW w:w="153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76 (11.0)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14 (89.0)</w:t>
            </w:r>
          </w:p>
        </w:tc>
        <w:tc>
          <w:tcPr>
            <w:tcW w:w="2688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8.2%</w:t>
            </w:r>
          </w:p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892" w:type="dxa"/>
          </w:tcPr>
          <w:p w:rsidR="00864FAE" w:rsidRPr="00953E6F" w:rsidRDefault="00864FA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80</w:t>
            </w:r>
          </w:p>
        </w:tc>
      </w:tr>
    </w:tbl>
    <w:p w:rsidR="00864FAE" w:rsidRPr="00953E6F" w:rsidRDefault="00864FAE" w:rsidP="00864FAE">
      <w:pPr>
        <w:spacing w:line="480" w:lineRule="auto"/>
        <w:rPr>
          <w:rFonts w:ascii="Times New Roman" w:hAnsi="Times New Roman" w:cs="Times New Roman"/>
        </w:rPr>
      </w:pPr>
    </w:p>
    <w:p w:rsidR="00864FAE" w:rsidRPr="00953E6F" w:rsidRDefault="00864FAE" w:rsidP="00864FAE">
      <w:pPr>
        <w:spacing w:line="480" w:lineRule="auto"/>
        <w:rPr>
          <w:rFonts w:ascii="Times New Roman" w:hAnsi="Times New Roman" w:cs="Times New Roman"/>
        </w:rPr>
      </w:pPr>
      <w:r w:rsidRPr="00953E6F">
        <w:rPr>
          <w:rFonts w:ascii="Times New Roman" w:hAnsi="Times New Roman" w:cs="Times New Roman"/>
        </w:rPr>
        <w:t xml:space="preserve">VATS: Video-assisted thoracic surgery, ASA: American Society of Anesthesiologists Score, BMI: Body mass index, PY: pack-years, COPD: Chronic obstructive pulmonary disease, FEV1: Forced expiratory volume in one second, DLCO: Diffusing capacity of the lungs for carbon monoxide, SLND: systematic lymph node dissection.  </w:t>
      </w:r>
    </w:p>
    <w:p w:rsidR="00BD5E3E" w:rsidRDefault="00BD5E3E">
      <w:bookmarkStart w:id="0" w:name="_GoBack"/>
      <w:bookmarkEnd w:id="0"/>
    </w:p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FAE"/>
    <w:rsid w:val="001E515B"/>
    <w:rsid w:val="00535200"/>
    <w:rsid w:val="005A5BF1"/>
    <w:rsid w:val="00864FAE"/>
    <w:rsid w:val="00B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4FAE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864FA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4FAE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864FA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1944</Characters>
  <Application>Microsoft Office Word</Application>
  <DocSecurity>0</DocSecurity>
  <Lines>277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1T13:32:00Z</dcterms:created>
  <dcterms:modified xsi:type="dcterms:W3CDTF">2019-11-01T13:32:00Z</dcterms:modified>
</cp:coreProperties>
</file>